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138" w:rsidRPr="00A070C2" w:rsidRDefault="00313138" w:rsidP="00313138">
      <w:pPr>
        <w:spacing w:line="480" w:lineRule="auto"/>
        <w:jc w:val="both"/>
      </w:pPr>
      <w:r w:rsidRPr="008838C3">
        <w:rPr>
          <w:b/>
        </w:rPr>
        <w:t xml:space="preserve">Table S2. </w:t>
      </w:r>
      <w:r w:rsidRPr="00A070C2">
        <w:t xml:space="preserve">Relationships between the water </w:t>
      </w:r>
      <w:r>
        <w:t>balances</w:t>
      </w:r>
      <w:r w:rsidRPr="00A070C2">
        <w:t xml:space="preserve"> calculated for six sub-periods during the previous and current </w:t>
      </w:r>
      <w:r w:rsidRPr="006369C2">
        <w:t>growth</w:t>
      </w:r>
      <w:r w:rsidRPr="00A070C2">
        <w:t xml:space="preserve"> years. </w:t>
      </w:r>
    </w:p>
    <w:tbl>
      <w:tblPr>
        <w:tblW w:w="9356" w:type="dxa"/>
        <w:tblInd w:w="-176" w:type="dxa"/>
        <w:tblLayout w:type="fixed"/>
        <w:tblLook w:val="04A0"/>
      </w:tblPr>
      <w:tblGrid>
        <w:gridCol w:w="2552"/>
        <w:gridCol w:w="1418"/>
        <w:gridCol w:w="897"/>
        <w:gridCol w:w="898"/>
        <w:gridCol w:w="898"/>
        <w:gridCol w:w="897"/>
        <w:gridCol w:w="898"/>
        <w:gridCol w:w="898"/>
      </w:tblGrid>
      <w:tr w:rsidR="00313138" w:rsidRPr="00E636B4" w:rsidTr="00E71AD0">
        <w:tc>
          <w:tcPr>
            <w:tcW w:w="2552" w:type="dxa"/>
            <w:shd w:val="pct15" w:color="auto" w:fill="auto"/>
          </w:tcPr>
          <w:p w:rsidR="00313138" w:rsidRPr="00E636B4" w:rsidRDefault="00313138" w:rsidP="00E636B4">
            <w:pPr>
              <w:rPr>
                <w:b/>
              </w:rPr>
            </w:pPr>
          </w:p>
        </w:tc>
        <w:tc>
          <w:tcPr>
            <w:tcW w:w="1418" w:type="dxa"/>
            <w:shd w:val="pct15" w:color="auto" w:fill="auto"/>
          </w:tcPr>
          <w:p w:rsidR="00313138" w:rsidRPr="00E636B4" w:rsidRDefault="00313138" w:rsidP="00E636B4">
            <w:pPr>
              <w:rPr>
                <w:b/>
              </w:rPr>
            </w:pPr>
          </w:p>
        </w:tc>
        <w:tc>
          <w:tcPr>
            <w:tcW w:w="5386" w:type="dxa"/>
            <w:gridSpan w:val="6"/>
            <w:shd w:val="pct15" w:color="auto" w:fill="auto"/>
          </w:tcPr>
          <w:p w:rsidR="00313138" w:rsidRPr="00E636B4" w:rsidRDefault="00313138" w:rsidP="00E636B4">
            <w:pPr>
              <w:rPr>
                <w:b/>
              </w:rPr>
            </w:pPr>
            <w:r w:rsidRPr="00E636B4">
              <w:rPr>
                <w:b/>
              </w:rPr>
              <w:t xml:space="preserve">Growth year (year </w:t>
            </w:r>
            <w:r w:rsidRPr="00E636B4">
              <w:rPr>
                <w:b/>
                <w:i/>
              </w:rPr>
              <w:t>t</w:t>
            </w:r>
            <w:r w:rsidRPr="00E636B4">
              <w:rPr>
                <w:b/>
              </w:rPr>
              <w:t>)</w:t>
            </w:r>
          </w:p>
        </w:tc>
      </w:tr>
      <w:tr w:rsidR="00313138" w:rsidRPr="00E636B4" w:rsidTr="00E71AD0">
        <w:tc>
          <w:tcPr>
            <w:tcW w:w="2552" w:type="dxa"/>
          </w:tcPr>
          <w:p w:rsidR="00313138" w:rsidRPr="00E636B4" w:rsidRDefault="00313138" w:rsidP="00E636B4">
            <w:pPr>
              <w:rPr>
                <w:b/>
              </w:rPr>
            </w:pPr>
          </w:p>
        </w:tc>
        <w:tc>
          <w:tcPr>
            <w:tcW w:w="1418" w:type="dxa"/>
            <w:shd w:val="clear" w:color="auto" w:fill="auto"/>
          </w:tcPr>
          <w:p w:rsidR="00313138" w:rsidRPr="00E636B4" w:rsidRDefault="00313138" w:rsidP="00E636B4">
            <w:pPr>
              <w:rPr>
                <w:b/>
              </w:rPr>
            </w:pPr>
            <w:r w:rsidRPr="00E636B4">
              <w:rPr>
                <w:b/>
              </w:rPr>
              <w:t>Sub-period</w:t>
            </w:r>
          </w:p>
        </w:tc>
        <w:tc>
          <w:tcPr>
            <w:tcW w:w="897" w:type="dxa"/>
            <w:shd w:val="clear" w:color="auto" w:fill="auto"/>
          </w:tcPr>
          <w:p w:rsidR="00313138" w:rsidRPr="00E636B4" w:rsidRDefault="00313138" w:rsidP="00E636B4">
            <w:pPr>
              <w:rPr>
                <w:b/>
              </w:rPr>
            </w:pPr>
            <w:r w:rsidRPr="00E636B4">
              <w:rPr>
                <w:b/>
              </w:rPr>
              <w:t>LD</w:t>
            </w:r>
          </w:p>
        </w:tc>
        <w:tc>
          <w:tcPr>
            <w:tcW w:w="898" w:type="dxa"/>
            <w:shd w:val="clear" w:color="auto" w:fill="auto"/>
          </w:tcPr>
          <w:p w:rsidR="00313138" w:rsidRPr="00E636B4" w:rsidRDefault="00313138" w:rsidP="00E636B4">
            <w:pPr>
              <w:rPr>
                <w:b/>
              </w:rPr>
            </w:pPr>
            <w:r w:rsidRPr="00E636B4">
              <w:rPr>
                <w:b/>
              </w:rPr>
              <w:t>EW</w:t>
            </w:r>
          </w:p>
        </w:tc>
        <w:tc>
          <w:tcPr>
            <w:tcW w:w="898" w:type="dxa"/>
            <w:shd w:val="clear" w:color="auto" w:fill="auto"/>
          </w:tcPr>
          <w:p w:rsidR="00313138" w:rsidRPr="00E636B4" w:rsidRDefault="00313138" w:rsidP="00E636B4">
            <w:pPr>
              <w:rPr>
                <w:b/>
              </w:rPr>
            </w:pPr>
            <w:r w:rsidRPr="00E636B4">
              <w:rPr>
                <w:b/>
              </w:rPr>
              <w:t>W</w:t>
            </w:r>
          </w:p>
        </w:tc>
        <w:tc>
          <w:tcPr>
            <w:tcW w:w="897" w:type="dxa"/>
            <w:shd w:val="clear" w:color="auto" w:fill="auto"/>
          </w:tcPr>
          <w:p w:rsidR="00313138" w:rsidRPr="00E636B4" w:rsidRDefault="00313138" w:rsidP="00E636B4">
            <w:pPr>
              <w:rPr>
                <w:b/>
              </w:rPr>
            </w:pPr>
            <w:r w:rsidRPr="00E636B4">
              <w:rPr>
                <w:b/>
              </w:rPr>
              <w:t>LW</w:t>
            </w:r>
          </w:p>
        </w:tc>
        <w:tc>
          <w:tcPr>
            <w:tcW w:w="898" w:type="dxa"/>
            <w:shd w:val="clear" w:color="auto" w:fill="auto"/>
          </w:tcPr>
          <w:p w:rsidR="00313138" w:rsidRPr="00E636B4" w:rsidRDefault="00313138" w:rsidP="00E636B4">
            <w:pPr>
              <w:rPr>
                <w:b/>
              </w:rPr>
            </w:pPr>
            <w:r w:rsidRPr="00E636B4">
              <w:rPr>
                <w:b/>
              </w:rPr>
              <w:t>ED</w:t>
            </w:r>
          </w:p>
        </w:tc>
        <w:tc>
          <w:tcPr>
            <w:tcW w:w="898" w:type="dxa"/>
            <w:shd w:val="clear" w:color="auto" w:fill="auto"/>
          </w:tcPr>
          <w:p w:rsidR="00313138" w:rsidRPr="00E636B4" w:rsidRDefault="00313138" w:rsidP="00E636B4">
            <w:pPr>
              <w:rPr>
                <w:b/>
              </w:rPr>
            </w:pPr>
            <w:r w:rsidRPr="00E636B4">
              <w:rPr>
                <w:b/>
              </w:rPr>
              <w:t>D</w:t>
            </w:r>
          </w:p>
        </w:tc>
      </w:tr>
      <w:tr w:rsidR="00313138" w:rsidRPr="00690C57" w:rsidTr="009A3A28">
        <w:tc>
          <w:tcPr>
            <w:tcW w:w="2552" w:type="dxa"/>
            <w:shd w:val="pct15" w:color="auto" w:fill="auto"/>
          </w:tcPr>
          <w:p w:rsidR="00313138" w:rsidRPr="00690C57" w:rsidRDefault="00313138" w:rsidP="00E636B4">
            <w:r w:rsidRPr="00690C57">
              <w:t>Previous year</w:t>
            </w:r>
            <w:r>
              <w:t xml:space="preserve"> (year </w:t>
            </w:r>
            <w:r w:rsidRPr="002F45D5">
              <w:rPr>
                <w:i/>
              </w:rPr>
              <w:t>t</w:t>
            </w:r>
            <w:r>
              <w:t>-1)</w:t>
            </w:r>
          </w:p>
        </w:tc>
        <w:tc>
          <w:tcPr>
            <w:tcW w:w="1418" w:type="dxa"/>
            <w:shd w:val="pct15" w:color="auto" w:fill="auto"/>
          </w:tcPr>
          <w:p w:rsidR="00313138" w:rsidRPr="00690C57" w:rsidRDefault="00313138" w:rsidP="00E636B4">
            <w:r w:rsidRPr="00690C57">
              <w:t>LD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 w:rsidRPr="00690C57">
              <w:t>-0.27</w:t>
            </w:r>
            <w:r>
              <w:t>*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07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0</w:t>
            </w:r>
            <w:r>
              <w:t>1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 w:rsidRPr="00690C57">
              <w:t>-0.16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19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-0.11</w:t>
            </w:r>
          </w:p>
        </w:tc>
      </w:tr>
      <w:tr w:rsidR="00313138" w:rsidRPr="00690C57" w:rsidTr="009A3A28">
        <w:tc>
          <w:tcPr>
            <w:tcW w:w="2552" w:type="dxa"/>
          </w:tcPr>
          <w:p w:rsidR="00313138" w:rsidRPr="00690C57" w:rsidRDefault="00313138" w:rsidP="00E636B4"/>
        </w:tc>
        <w:tc>
          <w:tcPr>
            <w:tcW w:w="1418" w:type="dxa"/>
            <w:shd w:val="clear" w:color="auto" w:fill="auto"/>
          </w:tcPr>
          <w:p w:rsidR="00313138" w:rsidRPr="00690C57" w:rsidRDefault="00313138" w:rsidP="00E636B4">
            <w:r w:rsidRPr="00690C57">
              <w:t>EW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>
            <w:r w:rsidRPr="00690C57">
              <w:t>-0.07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29</w:t>
            </w:r>
            <w:r>
              <w:t>*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15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>
            <w:r w:rsidRPr="00690C57">
              <w:t>0.23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23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-0.01</w:t>
            </w:r>
          </w:p>
        </w:tc>
      </w:tr>
      <w:tr w:rsidR="00313138" w:rsidRPr="00690C57" w:rsidTr="009A3A28">
        <w:tc>
          <w:tcPr>
            <w:tcW w:w="2552" w:type="dxa"/>
            <w:shd w:val="pct15" w:color="auto" w:fill="auto"/>
          </w:tcPr>
          <w:p w:rsidR="00313138" w:rsidRPr="00690C57" w:rsidRDefault="00313138" w:rsidP="00E636B4"/>
        </w:tc>
        <w:tc>
          <w:tcPr>
            <w:tcW w:w="1418" w:type="dxa"/>
            <w:shd w:val="pct15" w:color="auto" w:fill="auto"/>
          </w:tcPr>
          <w:p w:rsidR="00313138" w:rsidRPr="00690C57" w:rsidRDefault="00313138" w:rsidP="00E636B4">
            <w:r w:rsidRPr="00690C57">
              <w:t>W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 w:rsidRPr="00690C57">
              <w:t>-0.05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10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25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 w:rsidRPr="00690C57">
              <w:t>0.31</w:t>
            </w:r>
            <w:r>
              <w:t>*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18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23</w:t>
            </w:r>
          </w:p>
        </w:tc>
      </w:tr>
      <w:tr w:rsidR="00313138" w:rsidRPr="00690C57" w:rsidTr="009A3A28">
        <w:tc>
          <w:tcPr>
            <w:tcW w:w="2552" w:type="dxa"/>
          </w:tcPr>
          <w:p w:rsidR="00313138" w:rsidRPr="00690C57" w:rsidRDefault="00313138" w:rsidP="00E636B4"/>
        </w:tc>
        <w:tc>
          <w:tcPr>
            <w:tcW w:w="1418" w:type="dxa"/>
            <w:shd w:val="clear" w:color="auto" w:fill="auto"/>
          </w:tcPr>
          <w:p w:rsidR="00313138" w:rsidRPr="00690C57" w:rsidRDefault="00313138" w:rsidP="00E636B4">
            <w:r w:rsidRPr="00690C57">
              <w:t>LW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>
            <w:r w:rsidRPr="00690C57">
              <w:t>0.22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24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-0.10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>
            <w:r w:rsidRPr="00690C57">
              <w:t>-0.03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28</w:t>
            </w:r>
            <w:r>
              <w:t>*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1</w:t>
            </w:r>
            <w:r>
              <w:t>2</w:t>
            </w:r>
          </w:p>
        </w:tc>
      </w:tr>
      <w:tr w:rsidR="00313138" w:rsidRPr="00690C57" w:rsidTr="009A3A28">
        <w:tc>
          <w:tcPr>
            <w:tcW w:w="2552" w:type="dxa"/>
            <w:shd w:val="pct15" w:color="auto" w:fill="auto"/>
          </w:tcPr>
          <w:p w:rsidR="00313138" w:rsidRPr="00690C57" w:rsidRDefault="00313138" w:rsidP="00E636B4"/>
        </w:tc>
        <w:tc>
          <w:tcPr>
            <w:tcW w:w="1418" w:type="dxa"/>
            <w:shd w:val="pct15" w:color="auto" w:fill="auto"/>
          </w:tcPr>
          <w:p w:rsidR="00313138" w:rsidRPr="00690C57" w:rsidRDefault="00313138" w:rsidP="00E636B4">
            <w:r w:rsidRPr="00690C57">
              <w:t>ED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 w:rsidRPr="00690C57">
              <w:t>-0.0</w:t>
            </w:r>
            <w:r>
              <w:t>2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0</w:t>
            </w:r>
            <w:r>
              <w:t>1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06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 w:rsidRPr="00690C57">
              <w:t>0.2</w:t>
            </w:r>
            <w:r>
              <w:t>3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-0.08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04</w:t>
            </w:r>
          </w:p>
        </w:tc>
      </w:tr>
      <w:tr w:rsidR="00313138" w:rsidRPr="00690C57" w:rsidTr="009A3A28">
        <w:tc>
          <w:tcPr>
            <w:tcW w:w="2552" w:type="dxa"/>
          </w:tcPr>
          <w:p w:rsidR="00313138" w:rsidRPr="00690C57" w:rsidRDefault="00313138" w:rsidP="00E636B4"/>
        </w:tc>
        <w:tc>
          <w:tcPr>
            <w:tcW w:w="1418" w:type="dxa"/>
            <w:shd w:val="clear" w:color="auto" w:fill="auto"/>
          </w:tcPr>
          <w:p w:rsidR="00313138" w:rsidRPr="00690C57" w:rsidRDefault="00313138" w:rsidP="00E636B4">
            <w:r w:rsidRPr="00690C57">
              <w:t>D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>
            <w:r w:rsidRPr="00690C57">
              <w:t>-0.07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11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09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>
            <w:r w:rsidRPr="00690C57">
              <w:t>0.34</w:t>
            </w:r>
            <w:r>
              <w:t>*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07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18</w:t>
            </w:r>
          </w:p>
        </w:tc>
      </w:tr>
      <w:tr w:rsidR="00313138" w:rsidRPr="00690C57" w:rsidTr="009A3A28">
        <w:tc>
          <w:tcPr>
            <w:tcW w:w="2552" w:type="dxa"/>
            <w:shd w:val="pct15" w:color="auto" w:fill="auto"/>
          </w:tcPr>
          <w:p w:rsidR="00313138" w:rsidRPr="00690C57" w:rsidRDefault="00313138" w:rsidP="00E636B4">
            <w:r w:rsidRPr="00690C57">
              <w:t>Growth year</w:t>
            </w:r>
            <w:r>
              <w:t xml:space="preserve"> (year </w:t>
            </w:r>
            <w:r w:rsidRPr="002F45D5">
              <w:rPr>
                <w:i/>
              </w:rPr>
              <w:t>t</w:t>
            </w:r>
            <w:r>
              <w:t>)</w:t>
            </w:r>
          </w:p>
        </w:tc>
        <w:tc>
          <w:tcPr>
            <w:tcW w:w="1418" w:type="dxa"/>
            <w:shd w:val="pct15" w:color="auto" w:fill="auto"/>
          </w:tcPr>
          <w:p w:rsidR="00313138" w:rsidRPr="00690C57" w:rsidRDefault="00313138" w:rsidP="00E636B4">
            <w:r w:rsidRPr="00690C57">
              <w:t>LD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>
              <w:sym w:font="Symbol" w:char="F02D"/>
            </w:r>
            <w:r>
              <w:sym w:font="Symbol" w:char="F02D"/>
            </w:r>
            <w:r>
              <w:sym w:font="Symbol" w:char="F02D"/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12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05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 w:rsidRPr="00690C57">
              <w:t>0.03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-0.13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-0.04</w:t>
            </w:r>
          </w:p>
        </w:tc>
      </w:tr>
      <w:tr w:rsidR="00313138" w:rsidRPr="00690C57" w:rsidTr="009A3A28">
        <w:tc>
          <w:tcPr>
            <w:tcW w:w="2552" w:type="dxa"/>
          </w:tcPr>
          <w:p w:rsidR="00313138" w:rsidRPr="00690C57" w:rsidRDefault="00313138" w:rsidP="00E636B4"/>
        </w:tc>
        <w:tc>
          <w:tcPr>
            <w:tcW w:w="1418" w:type="dxa"/>
            <w:shd w:val="clear" w:color="auto" w:fill="auto"/>
          </w:tcPr>
          <w:p w:rsidR="00313138" w:rsidRPr="00690C57" w:rsidRDefault="00313138" w:rsidP="00E636B4">
            <w:r w:rsidRPr="00690C57">
              <w:t>EW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/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>
              <w:sym w:font="Symbol" w:char="F02D"/>
            </w:r>
            <w:r>
              <w:sym w:font="Symbol" w:char="F02D"/>
            </w:r>
            <w:r>
              <w:sym w:font="Symbol" w:char="F02D"/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15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>
            <w:r w:rsidRPr="00690C57">
              <w:t>0.15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33</w:t>
            </w:r>
            <w:r>
              <w:t>*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30</w:t>
            </w:r>
            <w:r>
              <w:t>*</w:t>
            </w:r>
          </w:p>
        </w:tc>
      </w:tr>
      <w:tr w:rsidR="00313138" w:rsidRPr="00690C57" w:rsidTr="009A3A28">
        <w:tc>
          <w:tcPr>
            <w:tcW w:w="2552" w:type="dxa"/>
            <w:shd w:val="pct15" w:color="auto" w:fill="auto"/>
          </w:tcPr>
          <w:p w:rsidR="00313138" w:rsidRPr="00690C57" w:rsidRDefault="00313138" w:rsidP="00E636B4"/>
        </w:tc>
        <w:tc>
          <w:tcPr>
            <w:tcW w:w="1418" w:type="dxa"/>
            <w:shd w:val="pct15" w:color="auto" w:fill="auto"/>
          </w:tcPr>
          <w:p w:rsidR="00313138" w:rsidRPr="00690C57" w:rsidRDefault="00313138" w:rsidP="00E636B4">
            <w:r w:rsidRPr="00690C57">
              <w:t>W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/>
        </w:tc>
        <w:tc>
          <w:tcPr>
            <w:tcW w:w="898" w:type="dxa"/>
            <w:shd w:val="pct15" w:color="auto" w:fill="auto"/>
          </w:tcPr>
          <w:p w:rsidR="00313138" w:rsidRPr="00690C57" w:rsidRDefault="00313138" w:rsidP="00E636B4"/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>
              <w:sym w:font="Symbol" w:char="F02D"/>
            </w:r>
            <w:r>
              <w:sym w:font="Symbol" w:char="F02D"/>
            </w:r>
            <w:r>
              <w:sym w:font="Symbol" w:char="F02D"/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>
            <w:r w:rsidRPr="00690C57">
              <w:t>0.21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-0.01</w:t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28</w:t>
            </w:r>
            <w:r>
              <w:t>*</w:t>
            </w:r>
          </w:p>
        </w:tc>
      </w:tr>
      <w:tr w:rsidR="00313138" w:rsidRPr="00690C57" w:rsidTr="009A3A28">
        <w:tc>
          <w:tcPr>
            <w:tcW w:w="2552" w:type="dxa"/>
          </w:tcPr>
          <w:p w:rsidR="00313138" w:rsidRPr="00690C57" w:rsidRDefault="00313138" w:rsidP="00E636B4"/>
        </w:tc>
        <w:tc>
          <w:tcPr>
            <w:tcW w:w="1418" w:type="dxa"/>
            <w:shd w:val="clear" w:color="auto" w:fill="auto"/>
          </w:tcPr>
          <w:p w:rsidR="00313138" w:rsidRPr="00690C57" w:rsidRDefault="00313138" w:rsidP="00E636B4">
            <w:r w:rsidRPr="00690C57">
              <w:t>LW</w:t>
            </w:r>
          </w:p>
        </w:tc>
        <w:tc>
          <w:tcPr>
            <w:tcW w:w="897" w:type="dxa"/>
            <w:shd w:val="clear" w:color="auto" w:fill="auto"/>
          </w:tcPr>
          <w:p w:rsidR="00313138" w:rsidRPr="00690C57" w:rsidRDefault="00313138" w:rsidP="00E636B4"/>
        </w:tc>
        <w:tc>
          <w:tcPr>
            <w:tcW w:w="898" w:type="dxa"/>
            <w:shd w:val="clear" w:color="auto" w:fill="auto"/>
          </w:tcPr>
          <w:p w:rsidR="00313138" w:rsidRPr="00690C57" w:rsidRDefault="00313138" w:rsidP="00E636B4"/>
        </w:tc>
        <w:tc>
          <w:tcPr>
            <w:tcW w:w="898" w:type="dxa"/>
            <w:shd w:val="clear" w:color="auto" w:fill="auto"/>
          </w:tcPr>
          <w:p w:rsidR="00313138" w:rsidRPr="00690C57" w:rsidRDefault="00313138" w:rsidP="00E636B4"/>
        </w:tc>
        <w:tc>
          <w:tcPr>
            <w:tcW w:w="897" w:type="dxa"/>
            <w:shd w:val="clear" w:color="auto" w:fill="auto"/>
          </w:tcPr>
          <w:p w:rsidR="00313138" w:rsidRPr="00690C57" w:rsidRDefault="00313138" w:rsidP="00E636B4">
            <w:r>
              <w:sym w:font="Symbol" w:char="F02D"/>
            </w:r>
            <w:r>
              <w:sym w:font="Symbol" w:char="F02D"/>
            </w:r>
            <w:r>
              <w:sym w:font="Symbol" w:char="F02D"/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13</w:t>
            </w:r>
          </w:p>
        </w:tc>
        <w:tc>
          <w:tcPr>
            <w:tcW w:w="898" w:type="dxa"/>
            <w:shd w:val="clear" w:color="auto" w:fill="auto"/>
          </w:tcPr>
          <w:p w:rsidR="00313138" w:rsidRPr="00690C57" w:rsidRDefault="00313138" w:rsidP="00E636B4">
            <w:r w:rsidRPr="00690C57">
              <w:t>0.15</w:t>
            </w:r>
          </w:p>
        </w:tc>
      </w:tr>
      <w:tr w:rsidR="00313138" w:rsidRPr="00690C57" w:rsidTr="009A3A28">
        <w:trPr>
          <w:trHeight w:val="340"/>
        </w:trPr>
        <w:tc>
          <w:tcPr>
            <w:tcW w:w="2552" w:type="dxa"/>
            <w:shd w:val="pct15" w:color="auto" w:fill="auto"/>
          </w:tcPr>
          <w:p w:rsidR="00313138" w:rsidRPr="00690C57" w:rsidRDefault="00313138" w:rsidP="00E636B4"/>
        </w:tc>
        <w:tc>
          <w:tcPr>
            <w:tcW w:w="1418" w:type="dxa"/>
            <w:shd w:val="pct15" w:color="auto" w:fill="auto"/>
          </w:tcPr>
          <w:p w:rsidR="00313138" w:rsidRPr="00690C57" w:rsidRDefault="00313138" w:rsidP="00E636B4">
            <w:r w:rsidRPr="00690C57">
              <w:t>ED</w:t>
            </w:r>
          </w:p>
        </w:tc>
        <w:tc>
          <w:tcPr>
            <w:tcW w:w="897" w:type="dxa"/>
            <w:shd w:val="pct15" w:color="auto" w:fill="auto"/>
          </w:tcPr>
          <w:p w:rsidR="00313138" w:rsidRPr="00690C57" w:rsidRDefault="00313138" w:rsidP="00E636B4"/>
        </w:tc>
        <w:tc>
          <w:tcPr>
            <w:tcW w:w="898" w:type="dxa"/>
            <w:shd w:val="pct15" w:color="auto" w:fill="auto"/>
          </w:tcPr>
          <w:p w:rsidR="00313138" w:rsidRPr="00690C57" w:rsidRDefault="00313138" w:rsidP="00E636B4"/>
        </w:tc>
        <w:tc>
          <w:tcPr>
            <w:tcW w:w="898" w:type="dxa"/>
            <w:shd w:val="pct15" w:color="auto" w:fill="auto"/>
          </w:tcPr>
          <w:p w:rsidR="00313138" w:rsidRPr="00690C57" w:rsidRDefault="00313138" w:rsidP="00E636B4"/>
        </w:tc>
        <w:tc>
          <w:tcPr>
            <w:tcW w:w="897" w:type="dxa"/>
            <w:shd w:val="pct15" w:color="auto" w:fill="auto"/>
          </w:tcPr>
          <w:p w:rsidR="00313138" w:rsidRPr="00690C57" w:rsidRDefault="00313138" w:rsidP="00E636B4"/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>
              <w:sym w:font="Symbol" w:char="F02D"/>
            </w:r>
            <w:r>
              <w:sym w:font="Symbol" w:char="F02D"/>
            </w:r>
            <w:r>
              <w:sym w:font="Symbol" w:char="F02D"/>
            </w:r>
          </w:p>
        </w:tc>
        <w:tc>
          <w:tcPr>
            <w:tcW w:w="898" w:type="dxa"/>
            <w:shd w:val="pct15" w:color="auto" w:fill="auto"/>
          </w:tcPr>
          <w:p w:rsidR="00313138" w:rsidRPr="00690C57" w:rsidRDefault="00313138" w:rsidP="00E636B4">
            <w:r w:rsidRPr="00690C57">
              <w:t>0.24</w:t>
            </w:r>
          </w:p>
        </w:tc>
      </w:tr>
    </w:tbl>
    <w:p w:rsidR="00313138" w:rsidRDefault="00313138" w:rsidP="00313138">
      <w:pPr>
        <w:spacing w:line="480" w:lineRule="auto"/>
        <w:rPr>
          <w:b/>
        </w:rPr>
      </w:pPr>
    </w:p>
    <w:p w:rsidR="00313138" w:rsidRDefault="00313138" w:rsidP="00313138">
      <w:pPr>
        <w:spacing w:line="480" w:lineRule="auto"/>
        <w:jc w:val="both"/>
      </w:pPr>
      <w:r w:rsidRPr="00503063">
        <w:rPr>
          <w:lang w:val="de-DE"/>
        </w:rPr>
        <w:t>Note:</w:t>
      </w:r>
      <w:r>
        <w:t xml:space="preserve"> LD, late dry season; EW, early wet season; W, wet season; LW, late wet season; ED, early dry season; D, dry season. The asterisk indicates high </w:t>
      </w:r>
      <w:r>
        <w:rPr>
          <w:lang w:val="en-GB"/>
        </w:rPr>
        <w:t>si</w:t>
      </w:r>
      <w:r w:rsidRPr="006C3A9A">
        <w:rPr>
          <w:lang w:val="en-GB"/>
        </w:rPr>
        <w:t xml:space="preserve">gnificance levels of Pearson correlation coefficients </w:t>
      </w:r>
      <w:r>
        <w:rPr>
          <w:lang w:val="en-GB"/>
        </w:rPr>
        <w:t>(</w:t>
      </w:r>
      <w:r w:rsidRPr="005C040A">
        <w:rPr>
          <w:i/>
        </w:rPr>
        <w:t>P</w:t>
      </w:r>
      <w:r w:rsidRPr="00551F64">
        <w:t>≤</w:t>
      </w:r>
      <w:r w:rsidRPr="005C040A">
        <w:t>0.0</w:t>
      </w:r>
      <w:r>
        <w:t>1).</w:t>
      </w:r>
    </w:p>
    <w:p w:rsidR="006A3999" w:rsidRDefault="00313138" w:rsidP="006A3999"/>
    <w:sectPr w:rsidR="006A3999" w:rsidSect="00BD71B6">
      <w:type w:val="continuous"/>
      <w:pgSz w:w="12240" w:h="15840"/>
      <w:pgMar w:top="1440" w:right="1008" w:bottom="1440" w:left="1008" w:gutter="0"/>
      <w:noEndnote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13138"/>
    <w:rsid w:val="0031313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F46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BookTitle">
    <w:name w:val="Book Title"/>
    <w:basedOn w:val="DefaultParagraphFont"/>
    <w:uiPriority w:val="33"/>
    <w:qFormat/>
    <w:rsid w:val="00F7280B"/>
    <w:rPr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2</Characters>
  <Application>Microsoft Macintosh Word</Application>
  <DocSecurity>0</DocSecurity>
  <Lines>5</Lines>
  <Paragraphs>1</Paragraphs>
  <ScaleCrop>false</ScaleCrop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terman</dc:creator>
  <cp:keywords/>
  <cp:lastModifiedBy>Laura Esterman</cp:lastModifiedBy>
  <cp:revision>1</cp:revision>
  <dcterms:created xsi:type="dcterms:W3CDTF">2013-10-03T04:23:00Z</dcterms:created>
  <dcterms:modified xsi:type="dcterms:W3CDTF">2013-10-03T04:23:00Z</dcterms:modified>
</cp:coreProperties>
</file>